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0B70AA" w14:textId="77777777" w:rsidR="009C5516" w:rsidRPr="0036021C" w:rsidRDefault="009C5516" w:rsidP="009C5516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59542607"/>
      <w:r w:rsidRPr="0036021C">
        <w:rPr>
          <w:rFonts w:ascii="Times New Roman" w:hAnsi="Times New Roman" w:cs="Times New Roman"/>
          <w:sz w:val="24"/>
          <w:szCs w:val="24"/>
        </w:rPr>
        <w:t xml:space="preserve">Proteome-wide Analysis of </w:t>
      </w:r>
      <w:r w:rsidRPr="0036021C">
        <w:rPr>
          <w:rFonts w:ascii="Times New Roman" w:hAnsi="Times New Roman" w:cs="Times New Roman"/>
          <w:i/>
          <w:iCs/>
          <w:sz w:val="24"/>
          <w:szCs w:val="24"/>
        </w:rPr>
        <w:t xml:space="preserve">Coxiella </w:t>
      </w:r>
      <w:proofErr w:type="spellStart"/>
      <w:r w:rsidRPr="0036021C">
        <w:rPr>
          <w:rFonts w:ascii="Times New Roman" w:hAnsi="Times New Roman" w:cs="Times New Roman"/>
          <w:i/>
          <w:iCs/>
          <w:sz w:val="24"/>
          <w:szCs w:val="24"/>
        </w:rPr>
        <w:t>burnetii</w:t>
      </w:r>
      <w:proofErr w:type="spellEnd"/>
      <w:r w:rsidRPr="0036021C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Conserved </w:t>
      </w:r>
      <w:r w:rsidRPr="0036021C">
        <w:rPr>
          <w:rFonts w:ascii="Times New Roman" w:hAnsi="Times New Roman" w:cs="Times New Roman"/>
          <w:sz w:val="24"/>
          <w:szCs w:val="24"/>
        </w:rPr>
        <w:t xml:space="preserve">T-cell epitopes with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Presentation </w:t>
      </w:r>
      <w:r w:rsidRPr="0036021C">
        <w:rPr>
          <w:rFonts w:ascii="Times New Roman" w:hAnsi="Times New Roman" w:cs="Times New Roman"/>
          <w:sz w:val="24"/>
          <w:szCs w:val="24"/>
        </w:rPr>
        <w:t>Across Multiple Host Species</w:t>
      </w:r>
    </w:p>
    <w:p w14:paraId="2CEDF4FD" w14:textId="77777777" w:rsidR="009C5516" w:rsidRPr="0036021C" w:rsidRDefault="009C5516" w:rsidP="009C5516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3FDC4F79" w14:textId="77777777" w:rsidR="009C5516" w:rsidRPr="0036021C" w:rsidRDefault="009C5516" w:rsidP="009C5516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36021C">
        <w:rPr>
          <w:rFonts w:ascii="Times New Roman" w:hAnsi="Times New Roman" w:cs="Times New Roman"/>
          <w:sz w:val="24"/>
          <w:szCs w:val="24"/>
        </w:rPr>
        <w:t>Lindsay M.W. Piel</w:t>
      </w:r>
      <w:r w:rsidRPr="003602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021C">
        <w:rPr>
          <w:rFonts w:ascii="Times New Roman" w:hAnsi="Times New Roman" w:cs="Times New Roman"/>
          <w:sz w:val="24"/>
          <w:szCs w:val="24"/>
        </w:rPr>
        <w:t>, Codie J. Durfee</w:t>
      </w:r>
      <w:r w:rsidRPr="003602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021C">
        <w:rPr>
          <w:rFonts w:ascii="Times New Roman" w:hAnsi="Times New Roman" w:cs="Times New Roman"/>
          <w:sz w:val="24"/>
          <w:szCs w:val="24"/>
        </w:rPr>
        <w:t>, Stephen N. White</w:t>
      </w:r>
      <w:r w:rsidRPr="0036021C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</w:p>
    <w:p w14:paraId="01E1AC54" w14:textId="77777777" w:rsidR="009C5516" w:rsidRPr="0036021C" w:rsidRDefault="009C5516" w:rsidP="009C5516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99CBE0C" w14:textId="77777777" w:rsidR="009C5516" w:rsidRPr="0036021C" w:rsidRDefault="009C5516" w:rsidP="009C551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602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021C">
        <w:rPr>
          <w:rFonts w:ascii="Times New Roman" w:hAnsi="Times New Roman" w:cs="Times New Roman"/>
          <w:sz w:val="24"/>
          <w:szCs w:val="24"/>
        </w:rPr>
        <w:t xml:space="preserve"> USDA-ARS Animal Disease Research Unit, Pullman, WA 99164, USA</w:t>
      </w:r>
    </w:p>
    <w:p w14:paraId="1D33C0A9" w14:textId="77777777" w:rsidR="009C5516" w:rsidRPr="0036021C" w:rsidRDefault="009C5516" w:rsidP="009C551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602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6021C">
        <w:rPr>
          <w:rFonts w:ascii="Times New Roman" w:hAnsi="Times New Roman" w:cs="Times New Roman"/>
          <w:sz w:val="24"/>
          <w:szCs w:val="24"/>
        </w:rPr>
        <w:t xml:space="preserve"> Department of Veterinary Microbiology &amp; Pathology, Washington State University, Pullman, WA 99164, USA</w:t>
      </w:r>
    </w:p>
    <w:p w14:paraId="6572C5E5" w14:textId="77777777" w:rsidR="009C5516" w:rsidRPr="0036021C" w:rsidRDefault="009C5516" w:rsidP="009C551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6021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6021C">
        <w:rPr>
          <w:rFonts w:ascii="Times New Roman" w:hAnsi="Times New Roman" w:cs="Times New Roman"/>
          <w:sz w:val="24"/>
          <w:szCs w:val="24"/>
        </w:rPr>
        <w:t xml:space="preserve"> Center for Reproductive Biology, Washington State University, Pullman, WA 99164, USA</w:t>
      </w:r>
    </w:p>
    <w:p w14:paraId="7F1ECC5C" w14:textId="77777777" w:rsidR="009C5516" w:rsidRPr="0036021C" w:rsidRDefault="009C5516" w:rsidP="009C5516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B92F462" w14:textId="77777777" w:rsidR="009C5516" w:rsidRPr="0036021C" w:rsidRDefault="009C5516" w:rsidP="009C551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6021C">
        <w:rPr>
          <w:rFonts w:ascii="Times New Roman" w:hAnsi="Times New Roman" w:cs="Times New Roman"/>
          <w:sz w:val="24"/>
          <w:szCs w:val="24"/>
        </w:rPr>
        <w:t>Correspondence: Stephen.White@usda.gov</w:t>
      </w:r>
    </w:p>
    <w:p w14:paraId="2FB64352" w14:textId="77777777" w:rsidR="009C5516" w:rsidRPr="0036021C" w:rsidRDefault="009C5516" w:rsidP="009C551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6021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0484DBF" w14:textId="0B312A2D" w:rsidR="00740BEE" w:rsidRPr="0085139A" w:rsidRDefault="0085139A">
      <w:pPr>
        <w:rPr>
          <w:b/>
          <w:bCs/>
        </w:rPr>
      </w:pPr>
      <w:r>
        <w:rPr>
          <w:b/>
          <w:bCs/>
        </w:rPr>
        <w:lastRenderedPageBreak/>
        <w:t xml:space="preserve">Additional Table </w:t>
      </w:r>
      <w:r w:rsidR="00751B4D">
        <w:rPr>
          <w:b/>
          <w:bCs/>
        </w:rPr>
        <w:t>8</w:t>
      </w:r>
      <w:r>
        <w:rPr>
          <w:b/>
          <w:bCs/>
        </w:rPr>
        <w:t>A.</w:t>
      </w:r>
    </w:p>
    <w:tbl>
      <w:tblPr>
        <w:tblW w:w="68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1"/>
        <w:gridCol w:w="1470"/>
        <w:gridCol w:w="1014"/>
        <w:gridCol w:w="1440"/>
        <w:gridCol w:w="1440"/>
      </w:tblGrid>
      <w:tr w:rsidR="0005514A" w:rsidRPr="0005514A" w14:paraId="5E933A0E" w14:textId="77777777" w:rsidTr="0036659D">
        <w:trPr>
          <w:trHeight w:val="288"/>
          <w:jc w:val="center"/>
        </w:trPr>
        <w:tc>
          <w:tcPr>
            <w:tcW w:w="683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9B8CB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HCI Alleles</w:t>
            </w:r>
          </w:p>
        </w:tc>
      </w:tr>
      <w:tr w:rsidR="0005514A" w:rsidRPr="0005514A" w14:paraId="6F22D094" w14:textId="77777777" w:rsidTr="0036659D">
        <w:trPr>
          <w:trHeight w:val="288"/>
          <w:jc w:val="center"/>
        </w:trPr>
        <w:tc>
          <w:tcPr>
            <w:tcW w:w="294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72418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0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093F8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rine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97678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uman</w:t>
            </w:r>
          </w:p>
        </w:tc>
      </w:tr>
      <w:tr w:rsidR="0005514A" w:rsidRPr="0005514A" w14:paraId="71D49189" w14:textId="77777777" w:rsidTr="0036659D">
        <w:trPr>
          <w:trHeight w:val="288"/>
          <w:jc w:val="center"/>
        </w:trPr>
        <w:tc>
          <w:tcPr>
            <w:tcW w:w="147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8A8B1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1:00901</w:t>
            </w:r>
          </w:p>
        </w:tc>
        <w:tc>
          <w:tcPr>
            <w:tcW w:w="147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C4991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0402</w:t>
            </w:r>
          </w:p>
        </w:tc>
        <w:tc>
          <w:tcPr>
            <w:tcW w:w="10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F3384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2-Db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821BF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01:01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39193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35:01</w:t>
            </w:r>
          </w:p>
        </w:tc>
      </w:tr>
      <w:tr w:rsidR="0005514A" w:rsidRPr="0005514A" w14:paraId="2CE76829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2E02C82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1:00902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D1834E4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040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4B1FB7A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2-D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095069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02: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5EA4DC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35:03</w:t>
            </w:r>
          </w:p>
        </w:tc>
      </w:tr>
      <w:tr w:rsidR="0005514A" w:rsidRPr="0005514A" w14:paraId="36044D1A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493B760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1:019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1EEA67A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10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B7596E5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2-K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2AC3B5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02: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A2BB9E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35:05</w:t>
            </w:r>
          </w:p>
        </w:tc>
      </w:tr>
      <w:tr w:rsidR="0005514A" w:rsidRPr="0005514A" w14:paraId="16CB7973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E0EBAD5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1:020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62255CB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11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E42337A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2-K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BD83FE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02: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7D9BB6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35:08</w:t>
            </w:r>
          </w:p>
        </w:tc>
      </w:tr>
      <w:tr w:rsidR="0005514A" w:rsidRPr="0005514A" w14:paraId="607CE3AA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6FEEC93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1:021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CC674EE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17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480AAC5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2-K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243F61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02: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A030CD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35:19</w:t>
            </w:r>
          </w:p>
        </w:tc>
      </w:tr>
      <w:tr w:rsidR="0005514A" w:rsidRPr="0005514A" w14:paraId="6798ACC6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236DDA1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1:023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DE14067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170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570A43B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2-L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594C2B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02: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CBD434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35:27</w:t>
            </w:r>
          </w:p>
        </w:tc>
      </w:tr>
      <w:tr w:rsidR="0005514A" w:rsidRPr="0005514A" w14:paraId="765AFAD9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729189F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1:028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EA26CCC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1703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8348A34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2-Qa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A6BA4C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02: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459B13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35:43</w:t>
            </w:r>
          </w:p>
        </w:tc>
      </w:tr>
      <w:tr w:rsidR="0005514A" w:rsidRPr="0005514A" w14:paraId="19A4993D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B564A99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1:029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8789B7C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27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5F1BDF6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2-Qa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115F02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02: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76A4FF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38:01</w:t>
            </w:r>
          </w:p>
        </w:tc>
      </w:tr>
      <w:tr w:rsidR="0005514A" w:rsidRPr="0005514A" w14:paraId="017B6D35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A978164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1:031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14BB711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270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0BAC391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ED7AF4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02: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92A972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39:03</w:t>
            </w:r>
          </w:p>
        </w:tc>
      </w:tr>
      <w:tr w:rsidR="0005514A" w:rsidRPr="0005514A" w14:paraId="2D0404FF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7194837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1:03102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FF46E81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35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F4007ED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7D10B9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02: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F76C57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40:01</w:t>
            </w:r>
          </w:p>
        </w:tc>
      </w:tr>
      <w:tr w:rsidR="0005514A" w:rsidRPr="0005514A" w14:paraId="6163C3DA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E4077BE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1:042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A3E63FA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36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68E5141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CFDF83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02: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BE8793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40:10</w:t>
            </w:r>
          </w:p>
        </w:tc>
      </w:tr>
      <w:tr w:rsidR="0005514A" w:rsidRPr="0005514A" w14:paraId="5E0CE70C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B5D7DE7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1:049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CB3DC7C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37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B1E6B84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0FAB6D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02: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3053D5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41:01</w:t>
            </w:r>
          </w:p>
        </w:tc>
      </w:tr>
      <w:tr w:rsidR="0005514A" w:rsidRPr="0005514A" w14:paraId="0783CF0F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0089AF1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1:061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52CD263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38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38FFAB4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91A3F5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02: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4BBC4E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42:01</w:t>
            </w:r>
          </w:p>
        </w:tc>
      </w:tr>
      <w:tr w:rsidR="0005514A" w:rsidRPr="0005514A" w14:paraId="7A65340A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6AB3A4E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1:067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1E8A398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50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4D8CF37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925861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03: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55748E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44:02</w:t>
            </w:r>
          </w:p>
        </w:tc>
      </w:tr>
      <w:tr w:rsidR="0005514A" w:rsidRPr="0005514A" w14:paraId="5833EACB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78A5647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1:074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11C91F9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500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018CF6E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DA7DDC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11: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1B4506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44:03</w:t>
            </w:r>
          </w:p>
        </w:tc>
      </w:tr>
      <w:tr w:rsidR="0005514A" w:rsidRPr="0005514A" w14:paraId="5A3496D0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AC35200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05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22DA531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51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C26FE72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FC5DB6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24: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A40A86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45:01</w:t>
            </w:r>
          </w:p>
        </w:tc>
      </w:tr>
      <w:tr w:rsidR="0005514A" w:rsidRPr="0005514A" w14:paraId="24494236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E8A8520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06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321F51E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52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8C5473C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4A7946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26: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1B6046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46:01</w:t>
            </w:r>
          </w:p>
        </w:tc>
      </w:tr>
      <w:tr w:rsidR="0005514A" w:rsidRPr="0005514A" w14:paraId="1890148A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97DD0DC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0602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AC24716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53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A2DF58D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3204E8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29: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F2F43A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48:03</w:t>
            </w:r>
          </w:p>
        </w:tc>
      </w:tr>
      <w:tr w:rsidR="0005514A" w:rsidRPr="0005514A" w14:paraId="7E823BC5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A70AE34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08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FD7FC80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58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BFEB755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CC0309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30: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9D2ADD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51:01</w:t>
            </w:r>
          </w:p>
        </w:tc>
      </w:tr>
      <w:tr w:rsidR="0005514A" w:rsidRPr="0005514A" w14:paraId="1C2D38C5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53BEC73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0802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6EAE998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59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D1042B0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DB24F1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31: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250491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51:10</w:t>
            </w:r>
          </w:p>
        </w:tc>
      </w:tr>
      <w:tr w:rsidR="0005514A" w:rsidRPr="0005514A" w14:paraId="0851CF05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DE7AE6B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12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C1AF1FA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65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0C1B2A8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EF784D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32: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E6EE53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53:01</w:t>
            </w:r>
          </w:p>
        </w:tc>
      </w:tr>
      <w:tr w:rsidR="0005514A" w:rsidRPr="0005514A" w14:paraId="18B6C87A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57F9B0E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16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B6C3051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66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086712A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B014A7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33: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150D94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54:01</w:t>
            </w:r>
          </w:p>
        </w:tc>
      </w:tr>
      <w:tr w:rsidR="0005514A" w:rsidRPr="0005514A" w14:paraId="223397AD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7359E67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1602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F0AA418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660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645FBEA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DE3FFB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68: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4989AD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56:01</w:t>
            </w:r>
          </w:p>
        </w:tc>
      </w:tr>
      <w:tr w:rsidR="0005514A" w:rsidRPr="0005514A" w14:paraId="23C2C526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04E9BEB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18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2C05891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68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812967B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23C46D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68: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3357F9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56:02</w:t>
            </w:r>
          </w:p>
        </w:tc>
      </w:tr>
      <w:tr w:rsidR="0005514A" w:rsidRPr="0005514A" w14:paraId="351FA79B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212068B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1802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891BDC5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73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A29D5AE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F75E01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74: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DE02D6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57:01</w:t>
            </w:r>
          </w:p>
        </w:tc>
      </w:tr>
      <w:tr w:rsidR="0005514A" w:rsidRPr="0005514A" w14:paraId="3E52F1DC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A6DB350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22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D84BAE8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4:024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80354FC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E02761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07: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539A4A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01:02</w:t>
            </w:r>
          </w:p>
        </w:tc>
      </w:tr>
      <w:tr w:rsidR="0005514A" w:rsidRPr="0005514A" w14:paraId="6EA0FB61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F154AC2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25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EE1B30B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4:0240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39E7A2B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C1C746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07: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068174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01:57</w:t>
            </w:r>
          </w:p>
        </w:tc>
      </w:tr>
      <w:tr w:rsidR="0005514A" w:rsidRPr="0005514A" w14:paraId="79DDC31D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0D8B9F1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26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5621637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4:063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EFAF048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E0CBC1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07: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F57D89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02:02</w:t>
            </w:r>
          </w:p>
        </w:tc>
      </w:tr>
      <w:tr w:rsidR="0005514A" w:rsidRPr="0005514A" w14:paraId="534D47C6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B932147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2602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6707071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5:003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2967C1E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242EF0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07: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299531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03:02</w:t>
            </w:r>
          </w:p>
        </w:tc>
      </w:tr>
      <w:tr w:rsidR="0005514A" w:rsidRPr="0005514A" w14:paraId="09F883DE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6C76200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2603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A07897E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5:039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E328B67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1AC617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07: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2E0167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03:04</w:t>
            </w:r>
          </w:p>
        </w:tc>
      </w:tr>
      <w:tr w:rsidR="0005514A" w:rsidRPr="0005514A" w14:paraId="7646694A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DE79F03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30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9CBF4E1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5:064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07E3DD3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167237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08: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28620E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03:05</w:t>
            </w:r>
          </w:p>
        </w:tc>
      </w:tr>
      <w:tr w:rsidR="0005514A" w:rsidRPr="0005514A" w14:paraId="65FA3C71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6423143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3202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4688C77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5:072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9E182C1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61F191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13: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7D1E26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04:01</w:t>
            </w:r>
          </w:p>
        </w:tc>
      </w:tr>
      <w:tr w:rsidR="0005514A" w:rsidRPr="0005514A" w14:paraId="2557177A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BEDB46F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43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92FEA0D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6:013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E32EBDC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8F2991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14: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3A86EE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05:01</w:t>
            </w:r>
          </w:p>
        </w:tc>
      </w:tr>
      <w:tr w:rsidR="0005514A" w:rsidRPr="0005514A" w14:paraId="0931CA79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92C73F2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44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968CF79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6:0130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4EC3684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F42C77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15: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5A81C8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06:02</w:t>
            </w:r>
          </w:p>
        </w:tc>
      </w:tr>
      <w:tr w:rsidR="0005514A" w:rsidRPr="0005514A" w14:paraId="2ED3E1A9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6313E53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4402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A30E319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6:014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08513F9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5BDB6D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15: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FD9F45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07:02</w:t>
            </w:r>
          </w:p>
        </w:tc>
      </w:tr>
      <w:tr w:rsidR="0005514A" w:rsidRPr="0005514A" w14:paraId="55CA72D6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184EC69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45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36E2DB8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6:0140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4DCC0D0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DDC4A7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15: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CE1362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12:02</w:t>
            </w:r>
          </w:p>
        </w:tc>
      </w:tr>
      <w:tr w:rsidR="0005514A" w:rsidRPr="0005514A" w14:paraId="6140D839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2A46C95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46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8E67F1A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6:015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DA6BC4D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927DC2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15: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EF66A0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12:03</w:t>
            </w:r>
          </w:p>
        </w:tc>
      </w:tr>
      <w:tr w:rsidR="0005514A" w:rsidRPr="0005514A" w14:paraId="1EFDAD96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FB3E338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47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3208D06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6:01502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2CEE311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E9CC63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15: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52A7D7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14:02</w:t>
            </w:r>
          </w:p>
        </w:tc>
      </w:tr>
      <w:tr w:rsidR="0005514A" w:rsidRPr="0005514A" w14:paraId="4E3B3C4A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4F91C1A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48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3B7C54B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6:034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C18C2C3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F4779F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15: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9E0539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15:02</w:t>
            </w:r>
          </w:p>
        </w:tc>
      </w:tr>
      <w:tr w:rsidR="0005514A" w:rsidRPr="0005514A" w14:paraId="6EB44478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184C1E4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oLA-2:054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D0F2DF4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6:040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A62D995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42115B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18: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A09D03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16:01</w:t>
            </w:r>
          </w:p>
        </w:tc>
      </w:tr>
      <w:tr w:rsidR="0005514A" w:rsidRPr="0005514A" w14:paraId="4EA4C004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4B39B45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55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9585A4B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6:0410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D8CB9E0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C39CEA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27: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67B558" w14:textId="77777777" w:rsidR="0005514A" w:rsidRPr="0005514A" w:rsidRDefault="0005514A" w:rsidP="00055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17:01</w:t>
            </w:r>
          </w:p>
        </w:tc>
      </w:tr>
      <w:tr w:rsidR="0005514A" w:rsidRPr="0005514A" w14:paraId="5491F038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1674B7F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56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2C80C26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amani.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F86CC72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5E0590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08181D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514A" w:rsidRPr="0005514A" w14:paraId="43FFC7DF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DB96C75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57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D82B5B8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AW10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A823F5E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C5C5B9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3F3C78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514A" w:rsidRPr="0005514A" w14:paraId="7A340B52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6A38EA7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60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BA471F1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D18.4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EB3D2CA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AA579E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EFFFC6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514A" w:rsidRPr="0005514A" w14:paraId="3A29EE27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9A33210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62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4C47198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gb1.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F46AFA2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CCA468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CBF95A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514A" w:rsidRPr="0005514A" w14:paraId="5C335043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5A21CB1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69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73399ED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HD6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1A4FB07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3F24E4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772781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514A" w:rsidRPr="0005514A" w14:paraId="5C0682D3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79AF05C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70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E03C0FA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JSP.1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10F2292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ADF628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C9426F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514A" w:rsidRPr="0005514A" w14:paraId="24329ABC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0D5C514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2:071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3F63D60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T2a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89D4CB1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93E5DA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E59931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514A" w:rsidRPr="0005514A" w14:paraId="1BE1D3C0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466DF09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01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98733B6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T2b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2D7A5FC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07785B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A123A9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514A" w:rsidRPr="0005514A" w14:paraId="0BACD000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1853FEC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0102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FF20C0A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T2c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3C4A429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DAB280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FED136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514A" w:rsidRPr="0005514A" w14:paraId="489DB39A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FB43922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0103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000C2D7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T5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83F84C0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D4A101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316286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514A" w:rsidRPr="0005514A" w14:paraId="2FA28BF0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4FFFDC6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02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BB7852C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T7</w:t>
            </w: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A7CC692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DAA3DB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CCFA14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514A" w:rsidRPr="0005514A" w14:paraId="57ECB3E9" w14:textId="77777777" w:rsidTr="0005514A">
        <w:trPr>
          <w:trHeight w:val="288"/>
          <w:jc w:val="center"/>
        </w:trPr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9DF3249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A-3:00401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298D88F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CB8CF13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ECDFAC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4DA62B" w14:textId="77777777" w:rsidR="0005514A" w:rsidRPr="0005514A" w:rsidRDefault="0005514A" w:rsidP="00055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2DF8722" w14:textId="4C8E1F21" w:rsidR="0085139A" w:rsidRDefault="0085139A"/>
    <w:p w14:paraId="1D56D2E6" w14:textId="77777777" w:rsidR="0085139A" w:rsidRDefault="0085139A">
      <w:pPr>
        <w:rPr>
          <w:b/>
          <w:bCs/>
        </w:rPr>
      </w:pPr>
      <w:r>
        <w:rPr>
          <w:b/>
          <w:bCs/>
        </w:rPr>
        <w:br w:type="page"/>
      </w:r>
    </w:p>
    <w:p w14:paraId="034D1E44" w14:textId="5BCAF7BB" w:rsidR="0085139A" w:rsidRPr="00751B4D" w:rsidRDefault="0085139A">
      <w:pPr>
        <w:rPr>
          <w:b/>
          <w:bCs/>
        </w:rPr>
      </w:pPr>
      <w:r>
        <w:rPr>
          <w:b/>
          <w:bCs/>
        </w:rPr>
        <w:lastRenderedPageBreak/>
        <w:t xml:space="preserve">Additional Table </w:t>
      </w:r>
      <w:r w:rsidR="00751B4D">
        <w:rPr>
          <w:b/>
          <w:bCs/>
        </w:rPr>
        <w:t>8</w:t>
      </w:r>
      <w:r>
        <w:rPr>
          <w:b/>
          <w:bCs/>
        </w:rPr>
        <w:t>B.</w:t>
      </w:r>
    </w:p>
    <w:tbl>
      <w:tblPr>
        <w:tblW w:w="94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5"/>
        <w:gridCol w:w="1666"/>
        <w:gridCol w:w="1668"/>
        <w:gridCol w:w="1659"/>
        <w:gridCol w:w="1708"/>
        <w:gridCol w:w="1699"/>
      </w:tblGrid>
      <w:tr w:rsidR="0085139A" w:rsidRPr="00A571D8" w14:paraId="421CEACE" w14:textId="77777777" w:rsidTr="006B3795">
        <w:trPr>
          <w:trHeight w:val="288"/>
          <w:jc w:val="center"/>
        </w:trPr>
        <w:tc>
          <w:tcPr>
            <w:tcW w:w="949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ED20C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71D8">
              <w:rPr>
                <w:rFonts w:ascii="Calibri" w:eastAsia="Times New Roman" w:hAnsi="Calibri" w:cs="Calibri"/>
                <w:b/>
                <w:bCs/>
                <w:color w:val="000000"/>
              </w:rPr>
              <w:t>MHCII Alleles</w:t>
            </w:r>
          </w:p>
        </w:tc>
      </w:tr>
      <w:tr w:rsidR="0085139A" w:rsidRPr="00A571D8" w14:paraId="6B69326E" w14:textId="77777777" w:rsidTr="006B3795">
        <w:trPr>
          <w:trHeight w:val="288"/>
          <w:jc w:val="center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8C683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71D8">
              <w:rPr>
                <w:rFonts w:ascii="Calibri" w:eastAsia="Times New Roman" w:hAnsi="Calibri" w:cs="Calibri"/>
                <w:b/>
                <w:bCs/>
                <w:color w:val="000000"/>
              </w:rPr>
              <w:t>Murine</w:t>
            </w:r>
          </w:p>
        </w:tc>
        <w:tc>
          <w:tcPr>
            <w:tcW w:w="840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47C16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71D8">
              <w:rPr>
                <w:rFonts w:ascii="Calibri" w:eastAsia="Times New Roman" w:hAnsi="Calibri" w:cs="Calibri"/>
                <w:b/>
                <w:bCs/>
                <w:color w:val="000000"/>
              </w:rPr>
              <w:t>Human</w:t>
            </w:r>
          </w:p>
        </w:tc>
      </w:tr>
      <w:tr w:rsidR="0085139A" w:rsidRPr="00A571D8" w14:paraId="10BBEC14" w14:textId="77777777" w:rsidTr="006B3795">
        <w:trPr>
          <w:trHeight w:val="288"/>
          <w:jc w:val="center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08904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71D8">
              <w:rPr>
                <w:rFonts w:ascii="Calibri" w:eastAsia="Times New Roman" w:hAnsi="Calibri" w:cs="Calibri"/>
                <w:b/>
                <w:bCs/>
                <w:color w:val="000000"/>
              </w:rPr>
              <w:t>H-2 locus</w:t>
            </w:r>
          </w:p>
        </w:tc>
        <w:tc>
          <w:tcPr>
            <w:tcW w:w="16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53D64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71D8">
              <w:rPr>
                <w:rFonts w:ascii="Calibri" w:eastAsia="Times New Roman" w:hAnsi="Calibri" w:cs="Calibri"/>
                <w:b/>
                <w:bCs/>
                <w:color w:val="000000"/>
              </w:rPr>
              <w:t>DRB1 locus</w:t>
            </w:r>
          </w:p>
        </w:tc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0DE20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71D8">
              <w:rPr>
                <w:rFonts w:ascii="Calibri" w:eastAsia="Times New Roman" w:hAnsi="Calibri" w:cs="Calibri"/>
                <w:b/>
                <w:bCs/>
                <w:color w:val="000000"/>
              </w:rPr>
              <w:t>DPA1 locus</w:t>
            </w:r>
          </w:p>
        </w:tc>
        <w:tc>
          <w:tcPr>
            <w:tcW w:w="16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63F53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71D8">
              <w:rPr>
                <w:rFonts w:ascii="Calibri" w:eastAsia="Times New Roman" w:hAnsi="Calibri" w:cs="Calibri"/>
                <w:b/>
                <w:bCs/>
                <w:color w:val="000000"/>
              </w:rPr>
              <w:t>DPB1 locus</w:t>
            </w:r>
          </w:p>
        </w:tc>
        <w:tc>
          <w:tcPr>
            <w:tcW w:w="1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83ADA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71D8">
              <w:rPr>
                <w:rFonts w:ascii="Calibri" w:eastAsia="Times New Roman" w:hAnsi="Calibri" w:cs="Calibri"/>
                <w:b/>
                <w:bCs/>
                <w:color w:val="000000"/>
              </w:rPr>
              <w:t>DQA1 locus</w:t>
            </w:r>
          </w:p>
        </w:tc>
        <w:tc>
          <w:tcPr>
            <w:tcW w:w="1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6A606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571D8">
              <w:rPr>
                <w:rFonts w:ascii="Calibri" w:eastAsia="Times New Roman" w:hAnsi="Calibri" w:cs="Calibri"/>
                <w:b/>
                <w:bCs/>
                <w:color w:val="000000"/>
              </w:rPr>
              <w:t>DQB1 locus</w:t>
            </w:r>
          </w:p>
        </w:tc>
      </w:tr>
      <w:tr w:rsidR="0085139A" w:rsidRPr="00A571D8" w14:paraId="3E76C085" w14:textId="77777777" w:rsidTr="006B3795">
        <w:trPr>
          <w:trHeight w:val="288"/>
          <w:jc w:val="center"/>
        </w:trPr>
        <w:tc>
          <w:tcPr>
            <w:tcW w:w="109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C8213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-2-IAb</w:t>
            </w:r>
          </w:p>
        </w:tc>
        <w:tc>
          <w:tcPr>
            <w:tcW w:w="166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6DF54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01:01</w:t>
            </w:r>
          </w:p>
        </w:tc>
        <w:tc>
          <w:tcPr>
            <w:tcW w:w="166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27DD9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A101:03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2A99F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01:01</w:t>
            </w:r>
          </w:p>
        </w:tc>
        <w:tc>
          <w:tcPr>
            <w:tcW w:w="170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23705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QA101:02</w:t>
            </w:r>
          </w:p>
        </w:tc>
        <w:tc>
          <w:tcPr>
            <w:tcW w:w="169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570D8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QB102:01</w:t>
            </w:r>
          </w:p>
        </w:tc>
      </w:tr>
      <w:tr w:rsidR="0085139A" w:rsidRPr="00A571D8" w14:paraId="559F9D75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CC4950A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-2-IAd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4C96A1F5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03:0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9D021A0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A102:01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50A6C6FF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02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292D169B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QA101:04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41C8F659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QB103:01</w:t>
            </w:r>
          </w:p>
        </w:tc>
      </w:tr>
      <w:tr w:rsidR="0085139A" w:rsidRPr="00A571D8" w14:paraId="0F69F713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7686546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-2-IA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B020B1E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03:02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8714BD4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A102:02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D76B3E4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02:02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4DE034A7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QA102:01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D50CA34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QB103:02</w:t>
            </w:r>
          </w:p>
        </w:tc>
      </w:tr>
      <w:tr w:rsidR="0085139A" w:rsidRPr="00A571D8" w14:paraId="5E6A42D1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F3840A2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-2-IAq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C14718C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04:0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754FAE1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A104:01</w:t>
            </w: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229363F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03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7212E4AD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QA103:01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9DBC039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QB103:03</w:t>
            </w:r>
          </w:p>
        </w:tc>
      </w:tr>
      <w:tr w:rsidR="0085139A" w:rsidRPr="00A571D8" w14:paraId="6EEFAFB6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D922C49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-2-IAs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BB9B69F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04:02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E9FE440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57045A11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04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5D0030E4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QA103:02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B607830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QB104:02</w:t>
            </w:r>
          </w:p>
        </w:tc>
      </w:tr>
      <w:tr w:rsidR="0085139A" w:rsidRPr="00A571D8" w14:paraId="5FC1770B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C34D711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-2-IAu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22BB46B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04:03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1B52F7C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EEB6DE2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04:02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78E335AA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QA103:03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F8EAE4C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QB105:02</w:t>
            </w:r>
          </w:p>
        </w:tc>
      </w:tr>
      <w:tr w:rsidR="0085139A" w:rsidRPr="00A571D8" w14:paraId="20975B5D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C00CE3E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-2-IEd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65F4F3EB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04:04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13E5E95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50BF364C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05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5292D5FB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QA104:01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627D15A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QB106:01</w:t>
            </w:r>
          </w:p>
        </w:tc>
      </w:tr>
      <w:tr w:rsidR="0085139A" w:rsidRPr="00A571D8" w14:paraId="2728CC31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998C750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-2-IEk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52341AC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04:05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49B35C1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616A17E2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06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3E233316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QA104:02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76BA1BD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139A" w:rsidRPr="00A571D8" w14:paraId="4E956F8C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32E494B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1BEA5C1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04:07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9E998FC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619EB40B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09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206DF92F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QA105:01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5FD398C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139A" w:rsidRPr="00A571D8" w14:paraId="21D3F7EE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5E536D5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5757593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04:1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62C6D55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416B230E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10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462CAD5F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QA106:01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B03F4D2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139A" w:rsidRPr="00A571D8" w14:paraId="210F2E47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BDB1E8E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030172A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04:12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FF5571C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121BB780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11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4C5B61B2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8BFCC58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39A" w:rsidRPr="00A571D8" w14:paraId="6D447CB2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E6F1941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6728CD0B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07:0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34F178F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2C478664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13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4EFB8212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1B9BAEB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39A" w:rsidRPr="00A571D8" w14:paraId="1116DFBC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770A2C2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720F479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08:03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64F9383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5DABBFE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14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236AC9FB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2D35954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39A" w:rsidRPr="00A571D8" w14:paraId="2C09A1B2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591D835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72049D6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09:0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CBD75C0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B5B2CE1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15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33D57D65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0385460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39A" w:rsidRPr="00A571D8" w14:paraId="405BCF41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88CF3B2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26DB8D3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10:0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658433A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6317FA56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16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29EB8F28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4CDFCA2C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39A" w:rsidRPr="00A571D8" w14:paraId="499A7668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D2ABF37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BF66937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11:0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72F1A5B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512D174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17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2DFA120E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D935E6D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39A" w:rsidRPr="00A571D8" w14:paraId="29FCB5EA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5BD4288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8AE3194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11:02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DB0A9E6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1D7299B3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18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507F23E5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890E70D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39A" w:rsidRPr="00A571D8" w14:paraId="2CF7CFFD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EDBA3D4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B28E358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11:04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AA66CF3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DAE9925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21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6E35E55F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4AD71E9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39A" w:rsidRPr="00A571D8" w14:paraId="40B01E1E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9F2D64E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4144D6C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12:0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9EAEEF8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14DE658E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23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32EABAAC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2083A43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39A" w:rsidRPr="00A571D8" w14:paraId="31FA9932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F802F74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3A944B7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13:0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FBDF692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5A933EE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27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3739F2B9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45218510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39A" w:rsidRPr="00A571D8" w14:paraId="4C3D6CB5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5D3D998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B4F9287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13:02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6B53E0E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421A5FF9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26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08E0B8D7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01FBA5E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39A" w:rsidRPr="00A571D8" w14:paraId="5AD5EB5E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B803D4F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1BCEC92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13:03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7CC7408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98C2C53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28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518D48B0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42A6E4A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39A" w:rsidRPr="00A571D8" w14:paraId="7AFB12D0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BB350DC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931EE5A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13:04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B91B1C9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7F5E439B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31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5E549E79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F5069E3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39A" w:rsidRPr="00A571D8" w14:paraId="7BC91B19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D0D9E64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E821A4C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14:0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037C9C0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3743930F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35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366D64CA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DC07805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39A" w:rsidRPr="00A571D8" w14:paraId="615CE0C2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D2192A1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C0310C4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14:02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CA706CB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EBC808D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39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709C5CCA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9A09ABC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39A" w:rsidRPr="00A571D8" w14:paraId="3BFB0D91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32750BD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6512977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14:09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2B0AD06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4EEA7D25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49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14CFD69A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4689A7B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39A" w:rsidRPr="00A571D8" w14:paraId="18DE0A8A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94445F3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B3C3FB0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15:0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1641690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47C23AB3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PB177:0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0152BB33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DE442A8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39A" w:rsidRPr="00A571D8" w14:paraId="70F1308E" w14:textId="77777777" w:rsidTr="006B3795">
        <w:trPr>
          <w:trHeight w:val="288"/>
          <w:jc w:val="center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9471778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75C0712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571D8">
              <w:rPr>
                <w:rFonts w:ascii="Calibri" w:eastAsia="Times New Roman" w:hAnsi="Calibri" w:cs="Calibri"/>
                <w:color w:val="000000"/>
              </w:rPr>
              <w:t>HLA-DRB116:02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0882B63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59" w:type="dxa"/>
            <w:shd w:val="clear" w:color="auto" w:fill="auto"/>
            <w:noWrap/>
            <w:vAlign w:val="bottom"/>
            <w:hideMark/>
          </w:tcPr>
          <w:p w14:paraId="02F53362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13C0F5D8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CA42A21" w14:textId="77777777" w:rsidR="0085139A" w:rsidRPr="00A571D8" w:rsidRDefault="0085139A" w:rsidP="006B3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F03B6F0" w14:textId="77777777" w:rsidR="0005514A" w:rsidRPr="0005514A" w:rsidRDefault="0005514A"/>
    <w:sectPr w:rsidR="0005514A" w:rsidRPr="000551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14A"/>
    <w:rsid w:val="0005514A"/>
    <w:rsid w:val="0021080C"/>
    <w:rsid w:val="00221B50"/>
    <w:rsid w:val="0036659D"/>
    <w:rsid w:val="00751B4D"/>
    <w:rsid w:val="00755FC1"/>
    <w:rsid w:val="0085139A"/>
    <w:rsid w:val="009C5516"/>
    <w:rsid w:val="00A40712"/>
    <w:rsid w:val="00F1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BEED1"/>
  <w15:chartTrackingRefBased/>
  <w15:docId w15:val="{D28ECB37-D006-4473-B674-0D4B91CC3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17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3</Words>
  <Characters>3667</Characters>
  <Application>Microsoft Office Word</Application>
  <DocSecurity>0</DocSecurity>
  <Lines>30</Lines>
  <Paragraphs>8</Paragraphs>
  <ScaleCrop>false</ScaleCrop>
  <Company/>
  <LinksUpToDate>false</LinksUpToDate>
  <CharactersWithSpaces>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Lindsay</dc:creator>
  <cp:keywords/>
  <dc:description/>
  <cp:lastModifiedBy> </cp:lastModifiedBy>
  <cp:revision>5</cp:revision>
  <dcterms:created xsi:type="dcterms:W3CDTF">2021-01-15T23:53:00Z</dcterms:created>
  <dcterms:modified xsi:type="dcterms:W3CDTF">2021-01-21T18:15:00Z</dcterms:modified>
</cp:coreProperties>
</file>